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75D6" w:rsidRPr="00466204" w:rsidRDefault="00466204" w:rsidP="00F34F03">
      <w:pPr>
        <w:spacing w:line="240" w:lineRule="auto"/>
        <w:rPr>
          <w:rFonts w:cstheme="minorHAnsi"/>
          <w:b/>
          <w:sz w:val="28"/>
          <w:szCs w:val="28"/>
        </w:rPr>
      </w:pPr>
      <w:r>
        <w:rPr>
          <w:rFonts w:cstheme="minorHAnsi"/>
          <w:b/>
          <w:sz w:val="28"/>
          <w:szCs w:val="28"/>
        </w:rPr>
        <w:t>Supplementary</w:t>
      </w:r>
      <w:r w:rsidR="005D747A" w:rsidRPr="005D747A">
        <w:rPr>
          <w:rFonts w:ascii="Helvetica" w:eastAsiaTheme="minorHAnsi" w:hAnsi="Helvetica" w:cs="Helvetica"/>
          <w:b/>
          <w:bCs/>
          <w:color w:val="333333"/>
          <w:sz w:val="15"/>
          <w:szCs w:val="15"/>
          <w:shd w:val="clear" w:color="auto" w:fill="FDFDFD"/>
        </w:rPr>
        <w:t xml:space="preserve"> </w:t>
      </w:r>
      <w:r w:rsidR="005D747A" w:rsidRPr="005D747A">
        <w:rPr>
          <w:rFonts w:cstheme="minorHAnsi"/>
          <w:b/>
          <w:bCs/>
          <w:sz w:val="28"/>
          <w:szCs w:val="28"/>
        </w:rPr>
        <w:t>Table-S3: CD8+ T-cell epitopes derived from different structural proteins of SARS-CoV-2, their combined score, MHC-I alleles, conservancy and allergenicity</w:t>
      </w:r>
    </w:p>
    <w:tbl>
      <w:tblPr>
        <w:tblStyle w:val="TableGrid"/>
        <w:tblW w:w="0" w:type="auto"/>
        <w:jc w:val="center"/>
        <w:tblLayout w:type="fixed"/>
        <w:tblLook w:val="04A0"/>
      </w:tblPr>
      <w:tblGrid>
        <w:gridCol w:w="738"/>
        <w:gridCol w:w="1620"/>
        <w:gridCol w:w="1260"/>
        <w:gridCol w:w="2610"/>
        <w:gridCol w:w="1440"/>
        <w:gridCol w:w="1170"/>
        <w:gridCol w:w="1080"/>
        <w:gridCol w:w="1260"/>
      </w:tblGrid>
      <w:tr w:rsidR="007D6E2C" w:rsidRPr="00581870" w:rsidTr="00466204">
        <w:trPr>
          <w:jc w:val="center"/>
        </w:trPr>
        <w:tc>
          <w:tcPr>
            <w:tcW w:w="11178" w:type="dxa"/>
            <w:gridSpan w:val="8"/>
          </w:tcPr>
          <w:p w:rsidR="007D6E2C" w:rsidRPr="00581870" w:rsidRDefault="007D6E2C" w:rsidP="00FC7157">
            <w:pPr>
              <w:jc w:val="center"/>
              <w:rPr>
                <w:rFonts w:cstheme="minorHAnsi"/>
                <w:b/>
              </w:rPr>
            </w:pPr>
            <w:r w:rsidRPr="00581870">
              <w:rPr>
                <w:rFonts w:cstheme="minorHAnsi"/>
                <w:b/>
              </w:rPr>
              <w:t>Surface glycoprotein</w:t>
            </w:r>
          </w:p>
        </w:tc>
      </w:tr>
      <w:tr w:rsidR="00113AAB" w:rsidRPr="00581870" w:rsidTr="00466204">
        <w:trPr>
          <w:trHeight w:val="422"/>
          <w:jc w:val="center"/>
        </w:trPr>
        <w:tc>
          <w:tcPr>
            <w:tcW w:w="738" w:type="dxa"/>
            <w:vMerge w:val="restart"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  <w:r w:rsidRPr="00581870">
              <w:rPr>
                <w:rFonts w:cstheme="minorHAnsi"/>
                <w:b/>
              </w:rPr>
              <w:t>NO.</w:t>
            </w:r>
          </w:p>
        </w:tc>
        <w:tc>
          <w:tcPr>
            <w:tcW w:w="1620" w:type="dxa"/>
            <w:vMerge w:val="restart"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  <w:r w:rsidRPr="00581870">
              <w:rPr>
                <w:rFonts w:cstheme="minorHAnsi"/>
                <w:b/>
              </w:rPr>
              <w:t>Epitopes</w:t>
            </w:r>
          </w:p>
        </w:tc>
        <w:tc>
          <w:tcPr>
            <w:tcW w:w="1260" w:type="dxa"/>
            <w:vMerge w:val="restart"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  <w:r w:rsidRPr="00581870">
              <w:rPr>
                <w:rFonts w:cstheme="minorHAnsi"/>
                <w:b/>
              </w:rPr>
              <w:t>Combined score</w:t>
            </w:r>
          </w:p>
        </w:tc>
        <w:tc>
          <w:tcPr>
            <w:tcW w:w="2610" w:type="dxa"/>
            <w:vMerge w:val="restart"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  <w:r w:rsidRPr="00581870">
              <w:rPr>
                <w:rFonts w:cstheme="minorHAnsi"/>
                <w:b/>
              </w:rPr>
              <w:t>MHC-I interaction with an affinity of IC50 &lt; 250 and total score</w:t>
            </w:r>
          </w:p>
        </w:tc>
        <w:tc>
          <w:tcPr>
            <w:tcW w:w="1440" w:type="dxa"/>
            <w:vMerge w:val="restart"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  <w:r w:rsidRPr="00581870">
              <w:rPr>
                <w:rFonts w:cstheme="minorHAnsi"/>
                <w:b/>
              </w:rPr>
              <w:t>Conservancy</w:t>
            </w:r>
          </w:p>
        </w:tc>
        <w:tc>
          <w:tcPr>
            <w:tcW w:w="1170" w:type="dxa"/>
            <w:vMerge w:val="restart"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  <w:r w:rsidRPr="00581870">
              <w:rPr>
                <w:rFonts w:cstheme="minorHAnsi"/>
                <w:b/>
              </w:rPr>
              <w:t>Position</w:t>
            </w:r>
          </w:p>
        </w:tc>
        <w:tc>
          <w:tcPr>
            <w:tcW w:w="2340" w:type="dxa"/>
            <w:gridSpan w:val="2"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  <w:r w:rsidRPr="00581870">
              <w:rPr>
                <w:b/>
              </w:rPr>
              <w:t>Allergenicity</w:t>
            </w:r>
          </w:p>
        </w:tc>
      </w:tr>
      <w:tr w:rsidR="00113AAB" w:rsidRPr="00581870" w:rsidTr="00466204">
        <w:trPr>
          <w:trHeight w:val="413"/>
          <w:jc w:val="center"/>
        </w:trPr>
        <w:tc>
          <w:tcPr>
            <w:tcW w:w="738" w:type="dxa"/>
            <w:vMerge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620" w:type="dxa"/>
            <w:vMerge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260" w:type="dxa"/>
            <w:vMerge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2610" w:type="dxa"/>
            <w:vMerge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440" w:type="dxa"/>
            <w:vMerge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70" w:type="dxa"/>
            <w:vMerge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b/>
              </w:rPr>
            </w:pPr>
            <w:proofErr w:type="spellStart"/>
            <w:r w:rsidRPr="00581870">
              <w:rPr>
                <w:b/>
              </w:rPr>
              <w:t>AllerTOP</w:t>
            </w:r>
            <w:proofErr w:type="spellEnd"/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b/>
              </w:rPr>
            </w:pPr>
            <w:proofErr w:type="spellStart"/>
            <w:r w:rsidRPr="00581870">
              <w:rPr>
                <w:b/>
              </w:rPr>
              <w:t>AllergenFP</w:t>
            </w:r>
            <w:proofErr w:type="spellEnd"/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LTDEMIAQY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3.6616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6.5(3.2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5:01, 10.51(1.5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01:01, 67.07(0.2)</w:t>
            </w:r>
          </w:p>
          <w:p w:rsidR="00113AAB" w:rsidRPr="00581870" w:rsidRDefault="00113AAB" w:rsidP="00FC7157">
            <w:pPr>
              <w:jc w:val="center"/>
              <w:rPr>
                <w:rFonts w:cstheme="minorHAnsi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4:02, 178.08(39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77.78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865-873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WTAGAAAYY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3.1128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3:03, 6.81(2.7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29:02, 25.27(0.3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52.74(75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30:02, 58.81(0.2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15:02, 71.81(5.5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26:01, 78.45(0.2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35:01, 83.09(1.2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68:01, 141.41(2.1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4:02, 195.26(43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15:01, 244.9(1.6)</w:t>
            </w:r>
          </w:p>
          <w:p w:rsidR="00113AAB" w:rsidRPr="00581870" w:rsidRDefault="00113AAB" w:rsidP="00FC7157">
            <w:pPr>
              <w:jc w:val="center"/>
              <w:rPr>
                <w:rFonts w:cstheme="minorHAnsi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01:01, 248.62(0.3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55.56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258-266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LQPRTFLL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9947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02:01, 11.99(0.3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15:02, 25.89(1.1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02:06, 50.06(1.7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3:03, 53.77(36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7:02, 77.29(2.5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84.56(94)</w:t>
            </w:r>
          </w:p>
          <w:p w:rsidR="00113AAB" w:rsidRPr="00581870" w:rsidRDefault="00113AAB" w:rsidP="00FC7157">
            <w:pPr>
              <w:jc w:val="center"/>
              <w:rPr>
                <w:rFonts w:cstheme="minorHAnsi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4:02, 122.07(27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66.67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269-277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WMESEFRVY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9232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30.56(44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4:02, 63.62(13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3:03, 68.48(43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15:01, 118.57(0.8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35:01, 177.24(2.2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29:02, 227.9(1.4)</w:t>
            </w:r>
          </w:p>
          <w:p w:rsidR="00113AAB" w:rsidRPr="00581870" w:rsidRDefault="00113AAB" w:rsidP="00FC7157">
            <w:pPr>
              <w:jc w:val="center"/>
              <w:rPr>
                <w:rFonts w:cstheme="minorHAnsi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7:02, 247.26(16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44.44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52-160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QPYRVVVL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9051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37.77(59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02:06, 68.16(2.3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39:01, 75.92(0.5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lastRenderedPageBreak/>
              <w:t>HLA-B*15:02, 92.94(7.4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15:01, 181.97(1.2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4:02, 198.89(43)</w:t>
            </w:r>
          </w:p>
          <w:p w:rsidR="00113AAB" w:rsidRPr="00581870" w:rsidRDefault="00113AAB" w:rsidP="00FC7157">
            <w:pPr>
              <w:jc w:val="center"/>
              <w:rPr>
                <w:rFonts w:cstheme="minorHAnsi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3:03, 199.8(70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lastRenderedPageBreak/>
              <w:t>100.00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505-513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PYRVVVLSF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8786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4:02, 9.45(1.4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23:01, 46.71(0.3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61.97(83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7:02, 66.86(2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15:02, 173.87(14)</w:t>
            </w:r>
          </w:p>
          <w:p w:rsidR="00113AAB" w:rsidRPr="00581870" w:rsidRDefault="00113AAB" w:rsidP="00FC7157">
            <w:pPr>
              <w:jc w:val="center"/>
              <w:rPr>
                <w:rFonts w:cstheme="minorHAnsi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24:02, 193.92(0.4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00.00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507-515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QYIKWPWYI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8109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23:01, 15.36(0.2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33.82(51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4:02, 39.41(6.3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24:02, 40.42(0.2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3:03, 71.22(44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88.89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208-1216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AEIRASANL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8005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3:03, 11.98(6.1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40:01, 25.87(0.2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15:02, 55.87(3.9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70.01(88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40:02, 93.51(0.6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44:03, 174.37(0.3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00.00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016-1024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SIAIPTNF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6445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3:03, 26.64(19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66.55(86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5:02, 190.29(12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58:01, 223.51(1.4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88.89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710-718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QSAPHGVVF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64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3:03, 35.53(25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15:01, 60.53(0.4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15:02, 76.24(5.9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58:01, 106.73(0.8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122.8(99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32:01, 185.75(1.4)</w:t>
            </w:r>
          </w:p>
          <w:p w:rsidR="00113AAB" w:rsidRPr="00581870" w:rsidRDefault="00113AAB" w:rsidP="00FC7157">
            <w:pPr>
              <w:jc w:val="center"/>
              <w:rPr>
                <w:rFonts w:cstheme="minorHAnsi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5:02, 201.56(13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88.89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054-1062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IAIPTNFTI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5865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3:03, 6.02(2.2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11.04(13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58:01, 26.62(0.3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53:01, 120.74(0.5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5:02, 126.3(7.9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02:06, 186.44(5.4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88.89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712-720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VYAWNRKRI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5755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4:02, 14.3(2.4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lastRenderedPageBreak/>
              <w:t>HLA-C*12:03, 75.19(91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3:03, 129.6(60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23:01, 163.46(0.6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24:02, 214.1(0.4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lastRenderedPageBreak/>
              <w:t>77.78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350-358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GTITSGWTF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5724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3:03, 45.45(32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70.5(89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58:01, 91.47(0.7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15:02, 145.28(12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77.78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880-888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SPRRARSVA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5619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07:02, 5.64(0.1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18.41(23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15:02, 195.08(15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33.33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680-688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IPTNFTISV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5427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18.24(23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07:02, 116.92(0.7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77.78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714-722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PFFSNVTWF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4947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39.73(62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4:02, 48.82(8.2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7:02, 109.69(4.4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15:02, 118.36(9.2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23:01, 133.48(0.5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3:03, 149.83(64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77.78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57-65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GVYFASTEK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4615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3:03, 11.47(5.9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11:01, 27.3(0.4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29.05(41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03:01, 54.05(0.3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4:02, 91.54(19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5:02, 101.02(6.4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68:01, 123.16(1.9)</w:t>
            </w:r>
          </w:p>
          <w:p w:rsidR="00113AAB" w:rsidRPr="00581870" w:rsidRDefault="00113AAB" w:rsidP="00FC7157">
            <w:pPr>
              <w:jc w:val="center"/>
              <w:rPr>
                <w:rFonts w:cstheme="minorHAnsi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30:01, 199.51(3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77.78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89-97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LAGTITSGW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4057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7.83(5.7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58:01, 24.9(0.3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3:03, 39.59(28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53:01, 61.21(0.3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5:01, 110.83(8.3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57:01, 146.49(0.4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55.56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878-786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GVEGFNCY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4016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22.55(29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3:03, 30.8(22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15:02, 89.58(7.1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35:01, 95.62(1.4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4:02, 113.92(25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44.44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481-489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VTYVPAQEK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396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3:03, 9.41(4.2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lastRenderedPageBreak/>
              <w:t>HLA-C*15:02, 19.33(0.8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26.25(36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4:02, 29.21(4.7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11:01, 53(0.6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03:01, 107.1(0.4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30:01, 223.34(3.2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lastRenderedPageBreak/>
              <w:t>77.78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065-</w:t>
            </w:r>
            <w:r w:rsidRPr="00581870">
              <w:rPr>
                <w:rFonts w:ascii="Calibri" w:hAnsi="Calibri" w:cs="Calibri"/>
                <w:color w:val="000000"/>
              </w:rPr>
              <w:lastRenderedPageBreak/>
              <w:t>1073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lastRenderedPageBreak/>
              <w:t>YES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FLHVTYVPA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3772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3:03, 10.41(5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4:02, 20.77(3.1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41.41(64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02:01, 103.3(1.7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02:06, 192.99(5.5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15:02, 225.02(17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88.89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062-1070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TLLALHRSY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3654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3:03, 22.67(16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4:02, 42.81(7.1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61.97(83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29:02, 140.85(1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15:02, 157.48(13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15:01, 220.8(1.4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33.33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240-248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TLKSFTVEK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3483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8.37(6.9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11:01, 101.22(0.9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68:01, 111.55(1.7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30:01, 133.34(2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3:03, 153.67(64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03:01, 196.69(0.8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44.44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302-310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CNDPFLGVY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3355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3.87(1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5:01, 52.8(5.4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15:02, 194.63(15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4:02, 249.24(51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55.56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36-144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QLTPTWRVY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3281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3:03, 29.48(21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44.17(68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4:02, 54.77(9.5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15:02, 90.2(7.1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7:02, 121.66(5.1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77.78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628-636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GQTGKIADY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3104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3:03, 15.68(9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36.07(56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30:02, 157.92(0.8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88.89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413-421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FQPTNGVGY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2969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13.34(15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15:02, 73.99(5.7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15:01, 137.4(0.9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55.56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497-505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FVSNGTHWF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2938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15:02, 42.68(2.7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3:03, 55.66(37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35:01, 57.75(0.9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92.72(96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02:06, 101.75(3.2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5:01, 204.96(13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4:02, 245.82(51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77.78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095-1103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LGAENSVAY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2832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35:01, 8.58(0.3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3:03, 20.92(15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45.94(70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15:01, 122.17(0.8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15:02, 148.67(12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66.67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699-707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WPWYIWLGF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2753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35:01, 9.89(0.3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53:01, 31.61(0.2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127.7(99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07:02, 234.9(1.1)</w:t>
            </w:r>
          </w:p>
          <w:p w:rsidR="00113AAB" w:rsidRPr="00581870" w:rsidRDefault="00113AAB" w:rsidP="00FC7157">
            <w:pPr>
              <w:jc w:val="center"/>
              <w:rPr>
                <w:rFonts w:cstheme="minorHAnsi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15:02, 239.45(18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88.89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212-1220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D4119" w:rsidRPr="00581870" w:rsidTr="00466204">
        <w:trPr>
          <w:jc w:val="center"/>
        </w:trPr>
        <w:tc>
          <w:tcPr>
            <w:tcW w:w="11178" w:type="dxa"/>
            <w:gridSpan w:val="8"/>
          </w:tcPr>
          <w:p w:rsidR="006D4119" w:rsidRPr="00581870" w:rsidRDefault="006D4119" w:rsidP="00FC7157">
            <w:pPr>
              <w:jc w:val="center"/>
              <w:rPr>
                <w:rFonts w:cstheme="minorHAnsi"/>
                <w:b/>
              </w:rPr>
            </w:pPr>
            <w:r w:rsidRPr="00581870">
              <w:rPr>
                <w:rFonts w:cstheme="minorHAnsi"/>
                <w:b/>
              </w:rPr>
              <w:t>ORF3a protein</w:t>
            </w:r>
          </w:p>
        </w:tc>
      </w:tr>
      <w:tr w:rsidR="00113AAB" w:rsidRPr="00581870" w:rsidTr="00466204">
        <w:trPr>
          <w:trHeight w:val="942"/>
          <w:jc w:val="center"/>
        </w:trPr>
        <w:tc>
          <w:tcPr>
            <w:tcW w:w="738" w:type="dxa"/>
            <w:vMerge w:val="restart"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  <w:r w:rsidRPr="00581870">
              <w:rPr>
                <w:rFonts w:cstheme="minorHAnsi"/>
                <w:b/>
              </w:rPr>
              <w:t>NO.</w:t>
            </w:r>
          </w:p>
        </w:tc>
        <w:tc>
          <w:tcPr>
            <w:tcW w:w="1620" w:type="dxa"/>
            <w:vMerge w:val="restart"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  <w:r w:rsidRPr="00581870">
              <w:rPr>
                <w:rFonts w:cstheme="minorHAnsi"/>
                <w:b/>
              </w:rPr>
              <w:t>Epitopes</w:t>
            </w:r>
          </w:p>
        </w:tc>
        <w:tc>
          <w:tcPr>
            <w:tcW w:w="1260" w:type="dxa"/>
            <w:vMerge w:val="restart"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  <w:r w:rsidRPr="00581870">
              <w:rPr>
                <w:rFonts w:cstheme="minorHAnsi"/>
                <w:b/>
              </w:rPr>
              <w:t>Combined score</w:t>
            </w:r>
          </w:p>
        </w:tc>
        <w:tc>
          <w:tcPr>
            <w:tcW w:w="2610" w:type="dxa"/>
            <w:vMerge w:val="restart"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  <w:r w:rsidRPr="00581870">
              <w:rPr>
                <w:rFonts w:cstheme="minorHAnsi"/>
                <w:b/>
              </w:rPr>
              <w:t>MHC-I interaction with an affinity of IC50 &lt; 250 and total score</w:t>
            </w:r>
          </w:p>
        </w:tc>
        <w:tc>
          <w:tcPr>
            <w:tcW w:w="1440" w:type="dxa"/>
            <w:vMerge w:val="restart"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  <w:r w:rsidRPr="00581870">
              <w:rPr>
                <w:rFonts w:cstheme="minorHAnsi"/>
                <w:b/>
              </w:rPr>
              <w:t>Conservancy</w:t>
            </w:r>
          </w:p>
        </w:tc>
        <w:tc>
          <w:tcPr>
            <w:tcW w:w="1170" w:type="dxa"/>
            <w:vMerge w:val="restart"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  <w:r w:rsidRPr="00581870">
              <w:rPr>
                <w:rFonts w:cstheme="minorHAnsi"/>
                <w:b/>
              </w:rPr>
              <w:t>Position</w:t>
            </w:r>
          </w:p>
        </w:tc>
        <w:tc>
          <w:tcPr>
            <w:tcW w:w="2340" w:type="dxa"/>
            <w:gridSpan w:val="2"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  <w:r w:rsidRPr="00581870">
              <w:rPr>
                <w:b/>
              </w:rPr>
              <w:t>Allergenicity</w:t>
            </w:r>
          </w:p>
        </w:tc>
      </w:tr>
      <w:tr w:rsidR="00113AAB" w:rsidRPr="00581870" w:rsidTr="00466204">
        <w:trPr>
          <w:trHeight w:val="942"/>
          <w:jc w:val="center"/>
        </w:trPr>
        <w:tc>
          <w:tcPr>
            <w:tcW w:w="738" w:type="dxa"/>
            <w:vMerge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620" w:type="dxa"/>
            <w:vMerge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260" w:type="dxa"/>
            <w:vMerge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2610" w:type="dxa"/>
            <w:vMerge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440" w:type="dxa"/>
            <w:vMerge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70" w:type="dxa"/>
            <w:vMerge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b/>
              </w:rPr>
            </w:pPr>
            <w:proofErr w:type="spellStart"/>
            <w:r w:rsidRPr="00581870">
              <w:rPr>
                <w:b/>
              </w:rPr>
              <w:t>AllerTOP</w:t>
            </w:r>
            <w:proofErr w:type="spellEnd"/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b/>
              </w:rPr>
            </w:pPr>
            <w:proofErr w:type="spellStart"/>
            <w:r w:rsidRPr="00581870">
              <w:rPr>
                <w:b/>
              </w:rPr>
              <w:t>AllergenFP</w:t>
            </w:r>
            <w:proofErr w:type="spellEnd"/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STDTGVEHV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9456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02:06, 142.08(4.4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4:02, 153.68(35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4.79(1.6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5:01, 7.27(0.9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55.56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220-228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LYLYALVYF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8319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4:02, 8.46(1.3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23:01, 16.42(0.2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24:02, 69.28(0.2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3:03, 93.24(52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160.77(100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88.89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06-114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TSPISEHDY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6929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14.86(17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4:02, 98.54(21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15:02, 115.4(9)</w:t>
            </w:r>
          </w:p>
          <w:p w:rsidR="00113AAB" w:rsidRPr="00581870" w:rsidRDefault="00113AAB" w:rsidP="00FC7157">
            <w:pPr>
              <w:jc w:val="center"/>
              <w:rPr>
                <w:rFonts w:cstheme="minorHAnsi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30:02, 231.98(1.1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33.33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76-184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VHFVCNLLL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6281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38:01, 33.11(0.2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lastRenderedPageBreak/>
              <w:t>HLA-C*12:03, 37.08(58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7:01, 82.06(4.1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39:01, 188.53(1.1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4:02, 189.06(41)</w:t>
            </w:r>
          </w:p>
          <w:p w:rsidR="00113AAB" w:rsidRPr="00581870" w:rsidRDefault="00113AAB" w:rsidP="00FC7157">
            <w:pPr>
              <w:jc w:val="center"/>
              <w:rPr>
                <w:rFonts w:cstheme="minorHAnsi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15:02, 234(18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lastRenderedPageBreak/>
              <w:t>66.67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77-85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LKKRWQLAL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5823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15.6(18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15:02, 48.33(3.2)</w:t>
            </w:r>
          </w:p>
          <w:p w:rsidR="00113AAB" w:rsidRPr="00581870" w:rsidRDefault="00113AAB" w:rsidP="00FC7157">
            <w:pPr>
              <w:jc w:val="center"/>
              <w:rPr>
                <w:rFonts w:cstheme="minorHAnsi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3:03, 107.05(55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88.89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65-73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FLYLYALVY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5379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29:02, 12.01(0.2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4:02, 13.47(2.2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3:03, 26.15(19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26.55(36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15:01, 35.8(0.2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15:02, 44.89(2.9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35:01, 101.76(1.4)</w:t>
            </w:r>
          </w:p>
          <w:p w:rsidR="00113AAB" w:rsidRPr="00581870" w:rsidRDefault="00113AAB" w:rsidP="00FC7157">
            <w:pPr>
              <w:jc w:val="center"/>
              <w:rPr>
                <w:rFonts w:cstheme="minorHAnsi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03:01, 132.67(0.6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88.89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05-113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LYALVYFL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4887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02:01, 1.08(0.1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3:03, 12.31(6.4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02:06, 14.01(0.5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15:02, 25.24(1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4:02, 45.25(7.5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85.54(94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7:02, 201.91(12)</w:t>
            </w:r>
          </w:p>
          <w:p w:rsidR="00113AAB" w:rsidRPr="00581870" w:rsidRDefault="00113AAB" w:rsidP="00FC7157">
            <w:pPr>
              <w:jc w:val="center"/>
              <w:rPr>
                <w:rFonts w:cstheme="minorHAnsi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32:01, 248.27(1.7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88.89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07-115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HSYFTSDYY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4211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19.91(25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3:03, 22.99(17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4:02, 49.73(8.4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5:02, 64.62(3.9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35:01, 66.31(1.1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15:02, 79.29(6.2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30:02, 109.51(0.5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29:02, 173.28(1.1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58:01, 182.93(1.2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15:01, 190.54(1.3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7:01, 203.78(9.5)</w:t>
            </w:r>
          </w:p>
          <w:p w:rsidR="00113AAB" w:rsidRPr="00581870" w:rsidRDefault="00113AAB" w:rsidP="00FC7157">
            <w:pPr>
              <w:jc w:val="center"/>
              <w:rPr>
                <w:rFonts w:cstheme="minorHAnsi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68:01, 236.31(3.3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66.67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204-212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LYALVYFLQ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3717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64(84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24:02, 70.08(0.2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4:02, 89.45(19)</w:t>
            </w:r>
          </w:p>
          <w:p w:rsidR="00113AAB" w:rsidRPr="00581870" w:rsidRDefault="00113AAB" w:rsidP="00FC7157">
            <w:pPr>
              <w:jc w:val="center"/>
              <w:rPr>
                <w:rFonts w:cstheme="minorHAnsi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lastRenderedPageBreak/>
              <w:t>HLA-C*03:03, 163.15(66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lastRenderedPageBreak/>
              <w:t>88.89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08-116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FLCWHTNCY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3341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15:02, 34.05(1.7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40.19(63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4:02, 59.1(12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35:01, 68.64(1.1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29:02, 95.44(0.7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3:03, 102(54)</w:t>
            </w:r>
          </w:p>
          <w:p w:rsidR="00113AAB" w:rsidRPr="00581870" w:rsidRDefault="00113AAB" w:rsidP="00FC7157">
            <w:pPr>
              <w:jc w:val="center"/>
              <w:rPr>
                <w:rFonts w:cstheme="minorHAnsi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15:01, 194.53(1.3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66.67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46-154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EEHVQIHTI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3214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47.22(71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3:03, 47.49(33)</w:t>
            </w:r>
          </w:p>
          <w:p w:rsidR="00113AAB" w:rsidRPr="00581870" w:rsidRDefault="00113AAB" w:rsidP="00FC7157">
            <w:pPr>
              <w:jc w:val="center"/>
              <w:rPr>
                <w:rFonts w:cstheme="minorHAnsi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40:01, 146.18(1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66.67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241-249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QIGGYTEK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3104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28.78(41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02:06, 204.43(5.8)</w:t>
            </w:r>
          </w:p>
          <w:p w:rsidR="00113AAB" w:rsidRPr="00581870" w:rsidRDefault="00113AAB" w:rsidP="00FC7157">
            <w:pPr>
              <w:jc w:val="center"/>
              <w:rPr>
                <w:rFonts w:cstheme="minorHAnsi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3:03, 7.61(3.2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77.78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84-192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HVTFFIYNK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3031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68:01, 14.67(0.3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11:01, 26.74(0.4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43.97(68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30:01, 75.15(1.3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31:01, 91.93(1.5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3:03, 100.14(53)</w:t>
            </w:r>
          </w:p>
          <w:p w:rsidR="00113AAB" w:rsidRPr="00581870" w:rsidRDefault="00113AAB" w:rsidP="00FC7157">
            <w:pPr>
              <w:jc w:val="center"/>
              <w:rPr>
                <w:rFonts w:cstheme="minorHAnsi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03:01, 160.62(0.7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66.67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227-235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FTIGTVTLK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298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3:03, 8.12(3.4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68:01, 11.05(0.3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36.91(57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11:01, 55.75(0.6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4:02, 160.92(36)</w:t>
            </w:r>
          </w:p>
          <w:p w:rsidR="00113AAB" w:rsidRPr="00581870" w:rsidRDefault="00113AAB" w:rsidP="00FC7157">
            <w:pPr>
              <w:jc w:val="center"/>
              <w:rPr>
                <w:rFonts w:cstheme="minorHAnsi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7:01, 184.99(8.7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44.44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08-16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LLLLFVTVY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2826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47.77(72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3:03, 49.04(33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15:01, 70.95(0.5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4:02, 149.83(34)</w:t>
            </w:r>
          </w:p>
          <w:p w:rsidR="00113AAB" w:rsidRPr="00581870" w:rsidRDefault="00113AAB" w:rsidP="00FC7157">
            <w:pPr>
              <w:jc w:val="center"/>
              <w:rPr>
                <w:rFonts w:cstheme="minorHAnsi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29:02, 170.12(1.1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88.89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83-91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D4119" w:rsidRPr="00581870" w:rsidTr="00466204">
        <w:trPr>
          <w:jc w:val="center"/>
        </w:trPr>
        <w:tc>
          <w:tcPr>
            <w:tcW w:w="11178" w:type="dxa"/>
            <w:gridSpan w:val="8"/>
          </w:tcPr>
          <w:p w:rsidR="006D4119" w:rsidRPr="00581870" w:rsidRDefault="006D4119" w:rsidP="00FC715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581870">
              <w:rPr>
                <w:rFonts w:ascii="Calibri" w:hAnsi="Calibri" w:cs="Calibri"/>
                <w:b/>
                <w:color w:val="000000"/>
              </w:rPr>
              <w:t>Envelope protein</w:t>
            </w:r>
          </w:p>
        </w:tc>
      </w:tr>
      <w:tr w:rsidR="00113AAB" w:rsidRPr="00581870" w:rsidTr="00466204">
        <w:trPr>
          <w:trHeight w:val="942"/>
          <w:jc w:val="center"/>
        </w:trPr>
        <w:tc>
          <w:tcPr>
            <w:tcW w:w="738" w:type="dxa"/>
            <w:vMerge w:val="restart"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  <w:r w:rsidRPr="00581870">
              <w:rPr>
                <w:rFonts w:cstheme="minorHAnsi"/>
                <w:b/>
              </w:rPr>
              <w:t>NO.</w:t>
            </w:r>
          </w:p>
        </w:tc>
        <w:tc>
          <w:tcPr>
            <w:tcW w:w="1620" w:type="dxa"/>
            <w:vMerge w:val="restart"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  <w:r w:rsidRPr="00581870">
              <w:rPr>
                <w:rFonts w:cstheme="minorHAnsi"/>
                <w:b/>
              </w:rPr>
              <w:t>Epitopes</w:t>
            </w:r>
          </w:p>
        </w:tc>
        <w:tc>
          <w:tcPr>
            <w:tcW w:w="1260" w:type="dxa"/>
            <w:vMerge w:val="restart"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  <w:r w:rsidRPr="00581870">
              <w:rPr>
                <w:rFonts w:cstheme="minorHAnsi"/>
                <w:b/>
              </w:rPr>
              <w:t>Combined score</w:t>
            </w:r>
          </w:p>
        </w:tc>
        <w:tc>
          <w:tcPr>
            <w:tcW w:w="2610" w:type="dxa"/>
            <w:vMerge w:val="restart"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  <w:r w:rsidRPr="00581870">
              <w:rPr>
                <w:rFonts w:cstheme="minorHAnsi"/>
                <w:b/>
              </w:rPr>
              <w:t>MHC-I interaction with an affinity of IC50 &lt; 250 and total score</w:t>
            </w:r>
          </w:p>
        </w:tc>
        <w:tc>
          <w:tcPr>
            <w:tcW w:w="1440" w:type="dxa"/>
            <w:vMerge w:val="restart"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  <w:r w:rsidRPr="00581870">
              <w:rPr>
                <w:rFonts w:cstheme="minorHAnsi"/>
                <w:b/>
              </w:rPr>
              <w:t>Conservancy</w:t>
            </w:r>
          </w:p>
        </w:tc>
        <w:tc>
          <w:tcPr>
            <w:tcW w:w="1170" w:type="dxa"/>
            <w:vMerge w:val="restart"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  <w:r w:rsidRPr="00581870">
              <w:rPr>
                <w:rFonts w:cstheme="minorHAnsi"/>
                <w:b/>
              </w:rPr>
              <w:t>Position</w:t>
            </w:r>
          </w:p>
        </w:tc>
        <w:tc>
          <w:tcPr>
            <w:tcW w:w="2340" w:type="dxa"/>
            <w:gridSpan w:val="2"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  <w:r w:rsidRPr="00581870">
              <w:rPr>
                <w:b/>
              </w:rPr>
              <w:t>Allergenicity</w:t>
            </w:r>
          </w:p>
        </w:tc>
      </w:tr>
      <w:tr w:rsidR="00113AAB" w:rsidRPr="00581870" w:rsidTr="00466204">
        <w:trPr>
          <w:trHeight w:val="942"/>
          <w:jc w:val="center"/>
        </w:trPr>
        <w:tc>
          <w:tcPr>
            <w:tcW w:w="738" w:type="dxa"/>
            <w:vMerge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620" w:type="dxa"/>
            <w:vMerge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260" w:type="dxa"/>
            <w:vMerge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2610" w:type="dxa"/>
            <w:vMerge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440" w:type="dxa"/>
            <w:vMerge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70" w:type="dxa"/>
            <w:vMerge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b/>
              </w:rPr>
            </w:pPr>
            <w:proofErr w:type="spellStart"/>
            <w:r w:rsidRPr="00581870">
              <w:rPr>
                <w:b/>
              </w:rPr>
              <w:t>AllerTOP</w:t>
            </w:r>
            <w:proofErr w:type="spellEnd"/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b/>
              </w:rPr>
            </w:pPr>
            <w:proofErr w:type="spellStart"/>
            <w:r w:rsidRPr="00581870">
              <w:rPr>
                <w:b/>
              </w:rPr>
              <w:t>AllergenFP</w:t>
            </w:r>
            <w:proofErr w:type="spellEnd"/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FLAFVVFLL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4408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02:01, 2.05(0.2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02:06, 11.26(0.5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15:02, 16.83(0.5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3:03, 23.15(17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68:02, 34.08(0.5)</w:t>
            </w:r>
          </w:p>
          <w:p w:rsidR="00113AAB" w:rsidRPr="00581870" w:rsidRDefault="00113AAB" w:rsidP="00FC7157">
            <w:pPr>
              <w:jc w:val="center"/>
              <w:rPr>
                <w:rFonts w:cstheme="minorHAnsi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202.86(100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00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20-28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FLLVTLAIL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4215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3:03, 15.36(8.8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02:01, 17.95(0.4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15:02, 20.33(0.7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4:02, 50.65(8.6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02:06, 52.3(1.8)</w:t>
            </w:r>
          </w:p>
          <w:p w:rsidR="00113AAB" w:rsidRPr="00581870" w:rsidRDefault="00113AAB" w:rsidP="00FC7157">
            <w:pPr>
              <w:jc w:val="center"/>
              <w:rPr>
                <w:rFonts w:cstheme="minorHAnsi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204.74(100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00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26-34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LLFLAFVVF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2517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15:01, 8.51(0.1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32:01, 31.91(0.3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48.44(72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4:02, 121.79(27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15:02, 157.11(13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3:03, 166.57(66)</w:t>
            </w:r>
          </w:p>
          <w:p w:rsidR="00113AAB" w:rsidRPr="00581870" w:rsidRDefault="00113AAB" w:rsidP="00FC7157">
            <w:pPr>
              <w:jc w:val="center"/>
              <w:rPr>
                <w:rFonts w:cstheme="minorHAnsi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02:06, 220.06(6.2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00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8-26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LTALRLCAY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2.6158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3:03, 24.58(18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50.72(74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4:02, 84.64(18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01:01, 108.78(0.2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15:01, 141.9(0.9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29:02, 148.16(1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15:02, 150.04(13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14:02, 173.4(0.4)</w:t>
            </w:r>
          </w:p>
          <w:p w:rsidR="00113AAB" w:rsidRPr="00581870" w:rsidRDefault="00113AAB" w:rsidP="00FC7157">
            <w:pPr>
              <w:jc w:val="center"/>
              <w:rPr>
                <w:rFonts w:cstheme="minorHAnsi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30:02, 241.8(1.1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00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34-42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SEETGTLIV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4227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19.46(25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5:01, 53.78(5.5)</w:t>
            </w:r>
          </w:p>
          <w:p w:rsidR="00113AAB" w:rsidRPr="00581870" w:rsidRDefault="00113AAB" w:rsidP="00FC7157">
            <w:pPr>
              <w:jc w:val="center"/>
              <w:rPr>
                <w:rFonts w:cstheme="minorHAnsi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40:01, 92.44(0.7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00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06--14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VFLLVTLAI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5566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4:02, 18.47(2.9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90.2(95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23:01, 113.61(0.5)</w:t>
            </w:r>
          </w:p>
          <w:p w:rsidR="00113AAB" w:rsidRPr="00581870" w:rsidRDefault="00113AAB" w:rsidP="00FC7157">
            <w:pPr>
              <w:jc w:val="center"/>
              <w:rPr>
                <w:rFonts w:cstheme="minorHAnsi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3:03, 238.56(73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00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25-33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D4119" w:rsidRPr="00581870" w:rsidTr="00466204">
        <w:trPr>
          <w:jc w:val="center"/>
        </w:trPr>
        <w:tc>
          <w:tcPr>
            <w:tcW w:w="11178" w:type="dxa"/>
            <w:gridSpan w:val="8"/>
          </w:tcPr>
          <w:p w:rsidR="006D4119" w:rsidRPr="00581870" w:rsidRDefault="006D4119" w:rsidP="00FC7157">
            <w:pPr>
              <w:jc w:val="center"/>
              <w:rPr>
                <w:rFonts w:cstheme="minorHAnsi"/>
                <w:b/>
              </w:rPr>
            </w:pPr>
            <w:r w:rsidRPr="00581870">
              <w:rPr>
                <w:rFonts w:cstheme="minorHAnsi"/>
                <w:b/>
              </w:rPr>
              <w:t>Membrane glycoprotein</w:t>
            </w:r>
          </w:p>
        </w:tc>
      </w:tr>
      <w:tr w:rsidR="00113AAB" w:rsidRPr="00581870" w:rsidTr="00466204">
        <w:trPr>
          <w:trHeight w:val="942"/>
          <w:jc w:val="center"/>
        </w:trPr>
        <w:tc>
          <w:tcPr>
            <w:tcW w:w="738" w:type="dxa"/>
            <w:vMerge w:val="restart"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  <w:r w:rsidRPr="00581870">
              <w:rPr>
                <w:rFonts w:cstheme="minorHAnsi"/>
                <w:b/>
              </w:rPr>
              <w:lastRenderedPageBreak/>
              <w:t>NO.</w:t>
            </w:r>
          </w:p>
        </w:tc>
        <w:tc>
          <w:tcPr>
            <w:tcW w:w="1620" w:type="dxa"/>
            <w:vMerge w:val="restart"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  <w:r w:rsidRPr="00581870">
              <w:rPr>
                <w:rFonts w:cstheme="minorHAnsi"/>
                <w:b/>
              </w:rPr>
              <w:t>Epitopes</w:t>
            </w:r>
          </w:p>
        </w:tc>
        <w:tc>
          <w:tcPr>
            <w:tcW w:w="1260" w:type="dxa"/>
            <w:vMerge w:val="restart"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  <w:r w:rsidRPr="00581870">
              <w:rPr>
                <w:rFonts w:cstheme="minorHAnsi"/>
                <w:b/>
              </w:rPr>
              <w:t>Combined score</w:t>
            </w:r>
          </w:p>
        </w:tc>
        <w:tc>
          <w:tcPr>
            <w:tcW w:w="2610" w:type="dxa"/>
            <w:vMerge w:val="restart"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  <w:r w:rsidRPr="00581870">
              <w:rPr>
                <w:rFonts w:cstheme="minorHAnsi"/>
                <w:b/>
              </w:rPr>
              <w:t>MHC-I interaction with an affinity of IC50 &lt; 250 and total score</w:t>
            </w:r>
          </w:p>
        </w:tc>
        <w:tc>
          <w:tcPr>
            <w:tcW w:w="1440" w:type="dxa"/>
            <w:vMerge w:val="restart"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  <w:r w:rsidRPr="00581870">
              <w:rPr>
                <w:rFonts w:cstheme="minorHAnsi"/>
                <w:b/>
              </w:rPr>
              <w:t>Conservancy</w:t>
            </w:r>
          </w:p>
        </w:tc>
        <w:tc>
          <w:tcPr>
            <w:tcW w:w="1170" w:type="dxa"/>
            <w:vMerge w:val="restart"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  <w:r w:rsidRPr="00581870">
              <w:rPr>
                <w:rFonts w:cstheme="minorHAnsi"/>
                <w:b/>
              </w:rPr>
              <w:t>Position</w:t>
            </w:r>
          </w:p>
        </w:tc>
        <w:tc>
          <w:tcPr>
            <w:tcW w:w="2340" w:type="dxa"/>
            <w:gridSpan w:val="2"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  <w:r w:rsidRPr="00581870">
              <w:rPr>
                <w:b/>
              </w:rPr>
              <w:t>Allergenicity</w:t>
            </w:r>
          </w:p>
        </w:tc>
      </w:tr>
      <w:tr w:rsidR="00113AAB" w:rsidRPr="00581870" w:rsidTr="00466204">
        <w:trPr>
          <w:trHeight w:val="942"/>
          <w:jc w:val="center"/>
        </w:trPr>
        <w:tc>
          <w:tcPr>
            <w:tcW w:w="738" w:type="dxa"/>
            <w:vMerge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620" w:type="dxa"/>
            <w:vMerge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260" w:type="dxa"/>
            <w:vMerge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2610" w:type="dxa"/>
            <w:vMerge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440" w:type="dxa"/>
            <w:vMerge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70" w:type="dxa"/>
            <w:vMerge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b/>
              </w:rPr>
            </w:pPr>
            <w:proofErr w:type="spellStart"/>
            <w:r w:rsidRPr="00581870">
              <w:rPr>
                <w:b/>
              </w:rPr>
              <w:t>AllerTOP</w:t>
            </w:r>
            <w:proofErr w:type="spellEnd"/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b/>
              </w:rPr>
            </w:pPr>
            <w:proofErr w:type="spellStart"/>
            <w:r w:rsidRPr="00581870">
              <w:rPr>
                <w:b/>
              </w:rPr>
              <w:t>AllergenFP</w:t>
            </w:r>
            <w:proofErr w:type="spellEnd"/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SSDNIALLV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2.9325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4.57(1.5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5:01, 5.29(0.6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5:02, 8.88(0.2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6:02, 53.92(1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7:01, 59.17(3.1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8:02, 166.78(1.6)</w:t>
            </w:r>
          </w:p>
          <w:p w:rsidR="00113AAB" w:rsidRPr="00581870" w:rsidRDefault="00113AAB" w:rsidP="00FC7157">
            <w:pPr>
              <w:jc w:val="center"/>
              <w:rPr>
                <w:rFonts w:cstheme="minorHAnsi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01:01, 190.78(0.3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88.89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213-221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LAAVYRINW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9258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58:01, 17.31(0.2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18.88(24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3:03, 20.92(15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53:01, 101.12(0.4)</w:t>
            </w:r>
          </w:p>
          <w:p w:rsidR="00113AAB" w:rsidRPr="00581870" w:rsidRDefault="00113AAB" w:rsidP="00FC7157">
            <w:pPr>
              <w:jc w:val="center"/>
              <w:rPr>
                <w:rFonts w:cstheme="minorHAnsi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57:01, 119.07(0.4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00.00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67-75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IIKLIFLW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7624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58:01, 20.52(0.3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24.11(32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3:03, 72.54(45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53:01, 86.67(0.3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02:01, 162.22(2.3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02:06, 169.64(5)</w:t>
            </w:r>
          </w:p>
          <w:p w:rsidR="00113AAB" w:rsidRPr="00581870" w:rsidRDefault="00113AAB" w:rsidP="00FC7157">
            <w:pPr>
              <w:jc w:val="center"/>
              <w:rPr>
                <w:rFonts w:cstheme="minorHAnsi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57:01, 172.51(0.5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88.89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47-55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SYFIASFRL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7172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15:02, 23.67(0.9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4:02, 36.19(5.8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40.19(63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7:02, 41.89(0.8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23:01, 186.39(0.6)</w:t>
            </w:r>
          </w:p>
          <w:p w:rsidR="00113AAB" w:rsidRPr="00581870" w:rsidRDefault="00113AAB" w:rsidP="00FC7157">
            <w:pPr>
              <w:jc w:val="center"/>
              <w:rPr>
                <w:rFonts w:cstheme="minorHAnsi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24:02, 212.63(0.4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88.89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94-102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KLIFLWLLW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6986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58:01, 11.46(0.2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32:01, 22.53(0.3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43.17(67)</w:t>
            </w:r>
          </w:p>
          <w:p w:rsidR="00113AAB" w:rsidRPr="00581870" w:rsidRDefault="00113AAB" w:rsidP="00FC7157">
            <w:pPr>
              <w:jc w:val="center"/>
              <w:rPr>
                <w:rFonts w:cstheme="minorHAnsi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57:01, 56.47(0.3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88.89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50-58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SRYRIGNY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6623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22.09(29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15:02, 77.84(6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7:01, 80.56(4.1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lastRenderedPageBreak/>
              <w:t>HLA-B*15:01, 115.61(0.8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30:02, 134.41(0.6)</w:t>
            </w:r>
          </w:p>
          <w:p w:rsidR="00113AAB" w:rsidRPr="00581870" w:rsidRDefault="00113AAB" w:rsidP="00FC7157">
            <w:pPr>
              <w:jc w:val="center"/>
              <w:rPr>
                <w:rFonts w:cstheme="minorHAnsi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4:02, 146.08(33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lastRenderedPageBreak/>
              <w:t>88.89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96-204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LWPVTLACF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645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4:02, 43.21(7.1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44.79(69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24:02, 147.1(0.3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23:01, 227.73(0.7)</w:t>
            </w:r>
          </w:p>
          <w:p w:rsidR="00113AAB" w:rsidRPr="00581870" w:rsidRDefault="00113AAB" w:rsidP="00FC7157">
            <w:pPr>
              <w:jc w:val="center"/>
              <w:rPr>
                <w:rFonts w:cstheme="minorHAnsi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15:02, 236.17(18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00.00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57-65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ANRNRFLY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6155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10.89(12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35:01, 19.75(0.4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29:02, 29.36(0.3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3:03, 35.04(25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5:01, 38.78(4.4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7:01, 57.69(3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15:02, 78.92(6.1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58:01, 162.29(1.1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30:02, 202.51(0.9)</w:t>
            </w:r>
          </w:p>
          <w:p w:rsidR="00113AAB" w:rsidRPr="00581870" w:rsidRDefault="00113AAB" w:rsidP="00FC7157">
            <w:pPr>
              <w:jc w:val="center"/>
              <w:rPr>
                <w:rFonts w:cstheme="minorHAnsi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6:02, 233.24(3.1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88.89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39-47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RFLYIIKL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586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7:01, 2.88(0.2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6:02, 6.93(0.2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7:02, 23.94(0.2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35.66(55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4:02, 65.85(13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15:02, 74.34(5.7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27:05, 167.32(0.6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3:03, 234.75(73)</w:t>
            </w:r>
          </w:p>
          <w:p w:rsidR="00113AAB" w:rsidRPr="00581870" w:rsidRDefault="00113AAB" w:rsidP="00FC7157">
            <w:pPr>
              <w:jc w:val="center"/>
              <w:rPr>
                <w:rFonts w:cstheme="minorHAnsi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39:01, 245.69(1.3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00.00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43-51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RFLYIIKLI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5176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3:03, 28.41(20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4:02, 66.31(13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81.13(93)</w:t>
            </w:r>
          </w:p>
          <w:p w:rsidR="00113AAB" w:rsidRPr="00581870" w:rsidRDefault="00113AAB" w:rsidP="00FC7157">
            <w:pPr>
              <w:jc w:val="center"/>
              <w:rPr>
                <w:rFonts w:cstheme="minorHAnsi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23:01, 240.12(0.8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88.89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44-52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LSYFIASFR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4994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68:01, 3.92(0.2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3:03, 9.09(4.1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31:01, 12.2(0.3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22.97(30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5:02, 46.6(2.8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4:02, 125.49(28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03:01, 171.71(0.7)</w:t>
            </w:r>
          </w:p>
          <w:p w:rsidR="00113AAB" w:rsidRPr="00581870" w:rsidRDefault="00113AAB" w:rsidP="00FC7157">
            <w:pPr>
              <w:jc w:val="center"/>
              <w:rPr>
                <w:rFonts w:cstheme="minorHAnsi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11:01, 182.09(1.4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88.89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93-101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FLYIIKLIF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4667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4:02, 25.56(4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3:03, 46.51(32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15:02, 77.3(6)</w:t>
            </w:r>
          </w:p>
          <w:p w:rsidR="00113AAB" w:rsidRPr="00581870" w:rsidRDefault="00113AAB" w:rsidP="00FC7157">
            <w:pPr>
              <w:jc w:val="center"/>
              <w:rPr>
                <w:rFonts w:cstheme="minorHAnsi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95.54(96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88.89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45-53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LYIIKLIFL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4294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4:02, 17.16(2.8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3:03, 62.17(40)</w:t>
            </w:r>
          </w:p>
          <w:p w:rsidR="00113AAB" w:rsidRPr="00581870" w:rsidRDefault="00113AAB" w:rsidP="00FC7157">
            <w:pPr>
              <w:jc w:val="center"/>
              <w:rPr>
                <w:rFonts w:cstheme="minorHAnsi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69.37(88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88.89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46-64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LWLLWPVTL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3976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3:03, 20.68(15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96.87(96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15:02, 157.48(13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23:01, 236.28(0.7)</w:t>
            </w:r>
          </w:p>
          <w:p w:rsidR="00113AAB" w:rsidRPr="00581870" w:rsidRDefault="00113AAB" w:rsidP="00FC7157">
            <w:pPr>
              <w:jc w:val="center"/>
              <w:rPr>
                <w:rFonts w:cstheme="minorHAnsi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4:02, 240.22(50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00.00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54-62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LTWICLLQF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3476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4:02, 129.6(29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58:01, 141.02(0.9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166.42(100)</w:t>
            </w:r>
          </w:p>
          <w:p w:rsidR="00113AAB" w:rsidRPr="00581870" w:rsidRDefault="00113AAB" w:rsidP="00FC7157">
            <w:pPr>
              <w:jc w:val="center"/>
              <w:rPr>
                <w:rFonts w:cstheme="minorHAnsi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32:01, 245.43(1.7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77.78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29-37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RLFARTRSM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3243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22.29(29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32:01, 42.35(0.4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3:03, 59.78(39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7:02, 66.24(2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15:01, 74.81(0.5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08:01, 87.81(0.3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4:02, 100.83(22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7:01, 156.37(7.7)</w:t>
            </w:r>
          </w:p>
          <w:p w:rsidR="00113AAB" w:rsidRPr="00581870" w:rsidRDefault="00113AAB" w:rsidP="00FC7157">
            <w:pPr>
              <w:jc w:val="center"/>
              <w:rPr>
                <w:rFonts w:cstheme="minorHAnsi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14:02, 158.5(0.3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00.00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01-109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GLMWLSYFI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3055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02:01, 5.15(0.2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02:06, 35.6(1.1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43.27(67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32:01, 44.15(0.4)</w:t>
            </w:r>
          </w:p>
          <w:p w:rsidR="00113AAB" w:rsidRPr="00581870" w:rsidRDefault="00113AAB" w:rsidP="00FC7157">
            <w:pPr>
              <w:jc w:val="center"/>
              <w:rPr>
                <w:rFonts w:cstheme="minorHAnsi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4:02, 157.26(35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88.89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89-97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FAYANRNRF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2776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3:03, 2.98(0.8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28.58(40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15:02, 31.2(1.5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35:01, 39.68(0.7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4:02, 57.09(10)</w:t>
            </w:r>
          </w:p>
          <w:p w:rsidR="00113AAB" w:rsidRPr="00581870" w:rsidRDefault="00113AAB" w:rsidP="00FC7157">
            <w:pPr>
              <w:jc w:val="center"/>
              <w:rPr>
                <w:rFonts w:cstheme="minorHAnsi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53:01, 249.39(0.9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88.89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37-45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AYANRNRFL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2548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3:03, 10.95(5.5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7:02, 47(0.9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4:02, 55.54(9.6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lastRenderedPageBreak/>
              <w:t>HLA-B*15:02, 60.98(4.5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113.29(98)</w:t>
            </w:r>
          </w:p>
          <w:p w:rsidR="00113AAB" w:rsidRPr="00581870" w:rsidRDefault="00113AAB" w:rsidP="00FC7157">
            <w:pPr>
              <w:jc w:val="center"/>
              <w:rPr>
                <w:rFonts w:cstheme="minorHAnsi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7:01, 221.9(11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lastRenderedPageBreak/>
              <w:t>88.89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38-46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D4119" w:rsidRPr="00581870" w:rsidTr="00466204">
        <w:trPr>
          <w:jc w:val="center"/>
        </w:trPr>
        <w:tc>
          <w:tcPr>
            <w:tcW w:w="11178" w:type="dxa"/>
            <w:gridSpan w:val="8"/>
          </w:tcPr>
          <w:p w:rsidR="006D4119" w:rsidRPr="00581870" w:rsidRDefault="006D4119" w:rsidP="00FC7157">
            <w:pPr>
              <w:jc w:val="center"/>
              <w:rPr>
                <w:rFonts w:cstheme="minorHAnsi"/>
                <w:b/>
              </w:rPr>
            </w:pPr>
            <w:r w:rsidRPr="00581870">
              <w:rPr>
                <w:rFonts w:cstheme="minorHAnsi"/>
                <w:b/>
              </w:rPr>
              <w:lastRenderedPageBreak/>
              <w:t>ORF6 protein</w:t>
            </w:r>
          </w:p>
        </w:tc>
      </w:tr>
      <w:tr w:rsidR="00113AAB" w:rsidRPr="00581870" w:rsidTr="00466204">
        <w:trPr>
          <w:trHeight w:val="402"/>
          <w:jc w:val="center"/>
        </w:trPr>
        <w:tc>
          <w:tcPr>
            <w:tcW w:w="738" w:type="dxa"/>
            <w:vMerge w:val="restart"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  <w:r w:rsidRPr="00581870">
              <w:rPr>
                <w:rFonts w:cstheme="minorHAnsi"/>
                <w:b/>
              </w:rPr>
              <w:t>NO.</w:t>
            </w:r>
          </w:p>
        </w:tc>
        <w:tc>
          <w:tcPr>
            <w:tcW w:w="1620" w:type="dxa"/>
            <w:vMerge w:val="restart"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  <w:r w:rsidRPr="00581870">
              <w:rPr>
                <w:rFonts w:cstheme="minorHAnsi"/>
                <w:b/>
              </w:rPr>
              <w:t>Epitopes</w:t>
            </w:r>
          </w:p>
        </w:tc>
        <w:tc>
          <w:tcPr>
            <w:tcW w:w="1260" w:type="dxa"/>
            <w:vMerge w:val="restart"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  <w:r w:rsidRPr="00581870">
              <w:rPr>
                <w:rFonts w:cstheme="minorHAnsi"/>
                <w:b/>
              </w:rPr>
              <w:t>Combined score</w:t>
            </w:r>
          </w:p>
        </w:tc>
        <w:tc>
          <w:tcPr>
            <w:tcW w:w="2610" w:type="dxa"/>
            <w:vMerge w:val="restart"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  <w:r w:rsidRPr="00581870">
              <w:rPr>
                <w:rFonts w:cstheme="minorHAnsi"/>
                <w:b/>
              </w:rPr>
              <w:t>MHC-I interaction with an affinity of IC50 &lt; 250 and total score</w:t>
            </w:r>
          </w:p>
        </w:tc>
        <w:tc>
          <w:tcPr>
            <w:tcW w:w="1440" w:type="dxa"/>
            <w:vMerge w:val="restart"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  <w:r w:rsidRPr="00581870">
              <w:rPr>
                <w:rFonts w:cstheme="minorHAnsi"/>
                <w:b/>
              </w:rPr>
              <w:t>Conservancy</w:t>
            </w:r>
          </w:p>
        </w:tc>
        <w:tc>
          <w:tcPr>
            <w:tcW w:w="1170" w:type="dxa"/>
            <w:vMerge w:val="restart"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  <w:r w:rsidRPr="00581870">
              <w:rPr>
                <w:rFonts w:cstheme="minorHAnsi"/>
                <w:b/>
              </w:rPr>
              <w:t>Position</w:t>
            </w:r>
          </w:p>
        </w:tc>
        <w:tc>
          <w:tcPr>
            <w:tcW w:w="2340" w:type="dxa"/>
            <w:gridSpan w:val="2"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  <w:r w:rsidRPr="00581870">
              <w:rPr>
                <w:b/>
              </w:rPr>
              <w:t>Allergenicity</w:t>
            </w:r>
          </w:p>
        </w:tc>
      </w:tr>
      <w:tr w:rsidR="00113AAB" w:rsidRPr="00581870" w:rsidTr="00466204">
        <w:trPr>
          <w:trHeight w:val="402"/>
          <w:jc w:val="center"/>
        </w:trPr>
        <w:tc>
          <w:tcPr>
            <w:tcW w:w="738" w:type="dxa"/>
            <w:vMerge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620" w:type="dxa"/>
            <w:vMerge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260" w:type="dxa"/>
            <w:vMerge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2610" w:type="dxa"/>
            <w:vMerge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440" w:type="dxa"/>
            <w:vMerge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70" w:type="dxa"/>
            <w:vMerge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b/>
              </w:rPr>
            </w:pPr>
            <w:proofErr w:type="spellStart"/>
            <w:r w:rsidRPr="00581870">
              <w:rPr>
                <w:b/>
              </w:rPr>
              <w:t>AllerTOP</w:t>
            </w:r>
            <w:proofErr w:type="spellEnd"/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b/>
              </w:rPr>
            </w:pPr>
            <w:proofErr w:type="spellStart"/>
            <w:r w:rsidRPr="00581870">
              <w:rPr>
                <w:b/>
              </w:rPr>
              <w:t>AllergenFP</w:t>
            </w:r>
            <w:proofErr w:type="spellEnd"/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KVSIWNLDY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2.6352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25.59(35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29:02, 44.84(0.4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5:01, 94.55(7.8)</w:t>
            </w:r>
          </w:p>
          <w:p w:rsidR="00113AAB" w:rsidRPr="00581870" w:rsidRDefault="00113AAB" w:rsidP="00FC7157">
            <w:pPr>
              <w:jc w:val="center"/>
              <w:rPr>
                <w:rFonts w:cstheme="minorHAnsi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30:02, 125.15(0.6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55.56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23-31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LLIIMRTFK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3525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3:03, 47.27(33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48.55(72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03:01, 103.7(0.4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11:01, 162.66(1.3)</w:t>
            </w:r>
          </w:p>
          <w:p w:rsidR="00113AAB" w:rsidRPr="00581870" w:rsidRDefault="00113AAB" w:rsidP="00FC7157">
            <w:pPr>
              <w:jc w:val="center"/>
              <w:rPr>
                <w:rFonts w:cstheme="minorHAnsi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68:01, 210.61(3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77.78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5-23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HLVDFQVTI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2661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35.01(54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3:03, 42.71(30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32:01, 112.18(0.9)</w:t>
            </w:r>
          </w:p>
          <w:p w:rsidR="00113AAB" w:rsidRPr="00581870" w:rsidRDefault="00113AAB" w:rsidP="00FC7157">
            <w:pPr>
              <w:jc w:val="center"/>
              <w:rPr>
                <w:rFonts w:cstheme="minorHAnsi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02:01, 116.71(1.8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00.00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3-11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BB13ED" w:rsidRPr="00581870" w:rsidTr="00466204">
        <w:trPr>
          <w:jc w:val="center"/>
        </w:trPr>
        <w:tc>
          <w:tcPr>
            <w:tcW w:w="11178" w:type="dxa"/>
            <w:gridSpan w:val="8"/>
          </w:tcPr>
          <w:p w:rsidR="00BB13ED" w:rsidRPr="00581870" w:rsidRDefault="00BB13ED" w:rsidP="00FC7157">
            <w:pPr>
              <w:jc w:val="center"/>
              <w:rPr>
                <w:rFonts w:cstheme="minorHAnsi"/>
                <w:b/>
              </w:rPr>
            </w:pPr>
            <w:proofErr w:type="spellStart"/>
            <w:r w:rsidRPr="00581870">
              <w:rPr>
                <w:rFonts w:cstheme="minorHAnsi"/>
                <w:b/>
              </w:rPr>
              <w:t>Nucleocapsid</w:t>
            </w:r>
            <w:proofErr w:type="spellEnd"/>
            <w:r w:rsidRPr="00581870">
              <w:rPr>
                <w:rFonts w:cstheme="minorHAnsi"/>
                <w:b/>
              </w:rPr>
              <w:t xml:space="preserve"> </w:t>
            </w:r>
            <w:proofErr w:type="spellStart"/>
            <w:r w:rsidRPr="00581870">
              <w:rPr>
                <w:rFonts w:cstheme="minorHAnsi"/>
                <w:b/>
              </w:rPr>
              <w:t>phosphoprotein</w:t>
            </w:r>
            <w:proofErr w:type="spellEnd"/>
          </w:p>
        </w:tc>
      </w:tr>
      <w:tr w:rsidR="00113AAB" w:rsidRPr="00581870" w:rsidTr="00466204">
        <w:trPr>
          <w:trHeight w:val="402"/>
          <w:jc w:val="center"/>
        </w:trPr>
        <w:tc>
          <w:tcPr>
            <w:tcW w:w="738" w:type="dxa"/>
            <w:vMerge w:val="restart"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  <w:r w:rsidRPr="00581870">
              <w:rPr>
                <w:rFonts w:cstheme="minorHAnsi"/>
                <w:b/>
              </w:rPr>
              <w:t>NO.</w:t>
            </w:r>
          </w:p>
        </w:tc>
        <w:tc>
          <w:tcPr>
            <w:tcW w:w="1620" w:type="dxa"/>
            <w:vMerge w:val="restart"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  <w:r w:rsidRPr="00581870">
              <w:rPr>
                <w:rFonts w:cstheme="minorHAnsi"/>
                <w:b/>
              </w:rPr>
              <w:t>Epitopes</w:t>
            </w:r>
          </w:p>
        </w:tc>
        <w:tc>
          <w:tcPr>
            <w:tcW w:w="1260" w:type="dxa"/>
            <w:vMerge w:val="restart"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  <w:r w:rsidRPr="00581870">
              <w:rPr>
                <w:rFonts w:cstheme="minorHAnsi"/>
                <w:b/>
              </w:rPr>
              <w:t>Combined score</w:t>
            </w:r>
          </w:p>
        </w:tc>
        <w:tc>
          <w:tcPr>
            <w:tcW w:w="2610" w:type="dxa"/>
            <w:vMerge w:val="restart"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  <w:r w:rsidRPr="00581870">
              <w:rPr>
                <w:rFonts w:cstheme="minorHAnsi"/>
                <w:b/>
              </w:rPr>
              <w:t>MHC-I interaction with an affinity of IC50 &lt; 250 and total score</w:t>
            </w:r>
          </w:p>
        </w:tc>
        <w:tc>
          <w:tcPr>
            <w:tcW w:w="1440" w:type="dxa"/>
            <w:vMerge w:val="restart"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  <w:r w:rsidRPr="00581870">
              <w:rPr>
                <w:rFonts w:cstheme="minorHAnsi"/>
                <w:b/>
              </w:rPr>
              <w:t>Conservancy</w:t>
            </w:r>
          </w:p>
        </w:tc>
        <w:tc>
          <w:tcPr>
            <w:tcW w:w="1170" w:type="dxa"/>
            <w:vMerge w:val="restart"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  <w:r w:rsidRPr="00581870">
              <w:rPr>
                <w:rFonts w:cstheme="minorHAnsi"/>
                <w:b/>
              </w:rPr>
              <w:t>Position</w:t>
            </w:r>
          </w:p>
        </w:tc>
        <w:tc>
          <w:tcPr>
            <w:tcW w:w="2340" w:type="dxa"/>
            <w:gridSpan w:val="2"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  <w:r w:rsidRPr="00581870">
              <w:rPr>
                <w:b/>
              </w:rPr>
              <w:t>Allergenicity</w:t>
            </w:r>
          </w:p>
        </w:tc>
      </w:tr>
      <w:tr w:rsidR="00113AAB" w:rsidRPr="00581870" w:rsidTr="00466204">
        <w:trPr>
          <w:trHeight w:val="402"/>
          <w:jc w:val="center"/>
        </w:trPr>
        <w:tc>
          <w:tcPr>
            <w:tcW w:w="738" w:type="dxa"/>
            <w:vMerge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620" w:type="dxa"/>
            <w:vMerge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260" w:type="dxa"/>
            <w:vMerge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2610" w:type="dxa"/>
            <w:vMerge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440" w:type="dxa"/>
            <w:vMerge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70" w:type="dxa"/>
            <w:vMerge/>
          </w:tcPr>
          <w:p w:rsidR="00113AAB" w:rsidRPr="00581870" w:rsidRDefault="00113AAB" w:rsidP="00FC7157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b/>
              </w:rPr>
            </w:pPr>
            <w:proofErr w:type="spellStart"/>
            <w:r w:rsidRPr="00581870">
              <w:rPr>
                <w:b/>
              </w:rPr>
              <w:t>AllerTOP</w:t>
            </w:r>
            <w:proofErr w:type="spellEnd"/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b/>
              </w:rPr>
            </w:pPr>
            <w:proofErr w:type="spellStart"/>
            <w:r w:rsidRPr="00581870">
              <w:rPr>
                <w:b/>
              </w:rPr>
              <w:t>AllergenFP</w:t>
            </w:r>
            <w:proofErr w:type="spellEnd"/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LSPRWYFYY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2.3408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14.49(17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29:02, 116.88(0.8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01:01, 199.77(0.3)</w:t>
            </w:r>
          </w:p>
          <w:p w:rsidR="00113AAB" w:rsidRPr="00581870" w:rsidRDefault="00113AAB" w:rsidP="00FC7157">
            <w:pPr>
              <w:jc w:val="center"/>
              <w:rPr>
                <w:rFonts w:cstheme="minorHAnsi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15:02, 242.78(18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00.00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04-112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SSPDDQIGY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8805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15.21(18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7:01, 166.78(8)</w:t>
            </w:r>
          </w:p>
          <w:p w:rsidR="00113AAB" w:rsidRPr="00581870" w:rsidRDefault="00113AAB" w:rsidP="00FC7157">
            <w:pPr>
              <w:jc w:val="center"/>
              <w:rPr>
                <w:rFonts w:cstheme="minorHAnsi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4:02, 223.16(47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88.89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78-86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KKADETQAL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7029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3:03, 50.42(34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130.68(99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7:02, 156.01(7.7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15:02, 165.28(13)</w:t>
            </w:r>
          </w:p>
          <w:p w:rsidR="00113AAB" w:rsidRPr="00581870" w:rsidRDefault="00113AAB" w:rsidP="00FC7157">
            <w:pPr>
              <w:jc w:val="center"/>
              <w:rPr>
                <w:rFonts w:cstheme="minorHAnsi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39:01, 195.16(1.1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66.67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374-382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SPRWYFYYL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6154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07:02, 20.88(0.2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08:01, 23.36(0.2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15:02, 50.96(3.5)</w:t>
            </w:r>
          </w:p>
          <w:p w:rsidR="00113AAB" w:rsidRPr="00581870" w:rsidRDefault="00113AAB" w:rsidP="00FC7157">
            <w:pPr>
              <w:jc w:val="center"/>
              <w:rPr>
                <w:rFonts w:cstheme="minorHAnsi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lastRenderedPageBreak/>
              <w:t>HLA-C*12:03, 92.3(96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lastRenderedPageBreak/>
              <w:t>100.00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05-113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QRNAPRITF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6151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7:02, 42.18(0.8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7:01, 53.35(2.8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15:02, 61.55(4.5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6:02, 63.65(1.1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75.02(91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3:03, 104.13(54)</w:t>
            </w:r>
          </w:p>
          <w:p w:rsidR="00113AAB" w:rsidRPr="00581870" w:rsidRDefault="00113AAB" w:rsidP="00FC7157">
            <w:pPr>
              <w:jc w:val="center"/>
              <w:rPr>
                <w:rFonts w:cstheme="minorHAnsi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4:02, 181.39(40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88.89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9--17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RRIRGGDGK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5726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35.17(54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27:05, 64.65(0.3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3:03, 75.26(46)</w:t>
            </w:r>
          </w:p>
          <w:p w:rsidR="00113AAB" w:rsidRPr="00581870" w:rsidRDefault="00113AAB" w:rsidP="00FC7157">
            <w:pPr>
              <w:jc w:val="center"/>
              <w:rPr>
                <w:rFonts w:cstheme="minorHAnsi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7:02, 235.05(15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88.89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92-100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TWLTYTGAI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5146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4:02, 16.85(2.7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3:03, 37.03(26)</w:t>
            </w:r>
          </w:p>
          <w:p w:rsidR="00113AAB" w:rsidRPr="00581870" w:rsidRDefault="00113AAB" w:rsidP="00FC7157">
            <w:pPr>
              <w:jc w:val="center"/>
              <w:rPr>
                <w:rFonts w:cstheme="minorHAnsi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80.57(93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88.89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329-337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13AAB" w:rsidRPr="00581870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DLSPRWYFY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4994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3:03, 36.52(26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38.83(61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29:02, 44.03(0.4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7:02, 191.94(12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B*15:02, 202.87(16)</w:t>
            </w:r>
          </w:p>
          <w:p w:rsidR="00113AAB" w:rsidRPr="00581870" w:rsidRDefault="00113AAB" w:rsidP="00FC7157">
            <w:pPr>
              <w:jc w:val="center"/>
              <w:rPr>
                <w:rFonts w:cstheme="minorHAnsi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30:02, 215.5(1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88.89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03-111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113AAB" w:rsidTr="00466204">
        <w:trPr>
          <w:jc w:val="center"/>
        </w:trPr>
        <w:tc>
          <w:tcPr>
            <w:tcW w:w="738" w:type="dxa"/>
          </w:tcPr>
          <w:p w:rsidR="00113AAB" w:rsidRPr="00581870" w:rsidRDefault="00113AAB" w:rsidP="00FC715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KTFPPTEPK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.4314</w:t>
            </w:r>
          </w:p>
        </w:tc>
        <w:tc>
          <w:tcPr>
            <w:tcW w:w="2610" w:type="dxa"/>
          </w:tcPr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11:01, 7.31(0.2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30:01, 11.4(0.2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2:03, 15.31(18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14:02, 54.02(9.3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03:01, 68.35(0.4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31:01, 90.67(1.5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68:01, 112.84(1.7)</w:t>
            </w:r>
          </w:p>
          <w:p w:rsidR="00113AAB" w:rsidRPr="00581870" w:rsidRDefault="00113AAB" w:rsidP="00FC71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C*03:03, 147.43(63)</w:t>
            </w:r>
          </w:p>
          <w:p w:rsidR="00113AAB" w:rsidRPr="00581870" w:rsidRDefault="00113AAB" w:rsidP="00FC7157">
            <w:pPr>
              <w:jc w:val="center"/>
              <w:rPr>
                <w:rFonts w:cstheme="minorHAnsi"/>
              </w:rPr>
            </w:pPr>
            <w:r w:rsidRPr="00581870">
              <w:rPr>
                <w:rFonts w:ascii="Calibri" w:eastAsia="Times New Roman" w:hAnsi="Calibri" w:cs="Calibri"/>
                <w:color w:val="000000"/>
              </w:rPr>
              <w:t>HLA-A*32:01, 161.78(1.3)</w:t>
            </w:r>
          </w:p>
        </w:tc>
        <w:tc>
          <w:tcPr>
            <w:tcW w:w="144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100.00%</w:t>
            </w:r>
          </w:p>
        </w:tc>
        <w:tc>
          <w:tcPr>
            <w:tcW w:w="117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361-369</w:t>
            </w:r>
          </w:p>
        </w:tc>
        <w:tc>
          <w:tcPr>
            <w:tcW w:w="108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0" w:type="dxa"/>
          </w:tcPr>
          <w:p w:rsidR="00113AAB" w:rsidRPr="00581870" w:rsidRDefault="00113AAB" w:rsidP="00FC7157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870">
              <w:rPr>
                <w:rFonts w:ascii="Calibri" w:hAnsi="Calibri" w:cs="Calibri"/>
                <w:color w:val="000000"/>
              </w:rPr>
              <w:t>NO</w:t>
            </w:r>
          </w:p>
        </w:tc>
      </w:tr>
    </w:tbl>
    <w:p w:rsidR="003450EF" w:rsidRPr="003450EF" w:rsidRDefault="003450EF">
      <w:pPr>
        <w:rPr>
          <w:rFonts w:cstheme="minorHAnsi"/>
        </w:rPr>
      </w:pPr>
    </w:p>
    <w:sectPr w:rsidR="003450EF" w:rsidRPr="003450EF" w:rsidSect="007D6E2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CD471F"/>
    <w:multiLevelType w:val="hybridMultilevel"/>
    <w:tmpl w:val="46BE4A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464F92"/>
    <w:multiLevelType w:val="hybridMultilevel"/>
    <w:tmpl w:val="C422D7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F344F9"/>
    <w:multiLevelType w:val="hybridMultilevel"/>
    <w:tmpl w:val="AA2A8C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3450EF"/>
    <w:rsid w:val="000454A5"/>
    <w:rsid w:val="00075AAD"/>
    <w:rsid w:val="00113AAB"/>
    <w:rsid w:val="00117FB4"/>
    <w:rsid w:val="001674EB"/>
    <w:rsid w:val="001F1EEF"/>
    <w:rsid w:val="00222A4F"/>
    <w:rsid w:val="003376C9"/>
    <w:rsid w:val="003450EF"/>
    <w:rsid w:val="0036607C"/>
    <w:rsid w:val="00407E1C"/>
    <w:rsid w:val="00420BA8"/>
    <w:rsid w:val="00421CFD"/>
    <w:rsid w:val="00466204"/>
    <w:rsid w:val="00466669"/>
    <w:rsid w:val="004C2C7E"/>
    <w:rsid w:val="00543712"/>
    <w:rsid w:val="00573010"/>
    <w:rsid w:val="00581870"/>
    <w:rsid w:val="005B67EC"/>
    <w:rsid w:val="005D747A"/>
    <w:rsid w:val="006169C2"/>
    <w:rsid w:val="00632FE9"/>
    <w:rsid w:val="006D4119"/>
    <w:rsid w:val="00742EF0"/>
    <w:rsid w:val="00747C00"/>
    <w:rsid w:val="007D6E2C"/>
    <w:rsid w:val="00832B5B"/>
    <w:rsid w:val="00905BCA"/>
    <w:rsid w:val="00914389"/>
    <w:rsid w:val="00987587"/>
    <w:rsid w:val="009F2531"/>
    <w:rsid w:val="00B45FFE"/>
    <w:rsid w:val="00B61FBE"/>
    <w:rsid w:val="00BB13ED"/>
    <w:rsid w:val="00C22F85"/>
    <w:rsid w:val="00C64C95"/>
    <w:rsid w:val="00C775D6"/>
    <w:rsid w:val="00CE7DD7"/>
    <w:rsid w:val="00CF6012"/>
    <w:rsid w:val="00D21769"/>
    <w:rsid w:val="00DA0626"/>
    <w:rsid w:val="00DD7E3F"/>
    <w:rsid w:val="00E349E7"/>
    <w:rsid w:val="00E84357"/>
    <w:rsid w:val="00EE3CE1"/>
    <w:rsid w:val="00F12D2E"/>
    <w:rsid w:val="00F34F03"/>
    <w:rsid w:val="00FC7157"/>
    <w:rsid w:val="00FE18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66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50E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F253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7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7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9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4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5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8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2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1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1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8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6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4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5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9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5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5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3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0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0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7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5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4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4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3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8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9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9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6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7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9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9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9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6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9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1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3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3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5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5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4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4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8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3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2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7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7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1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5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2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4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5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2295</Words>
  <Characters>13082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RAJESH ANAND</cp:lastModifiedBy>
  <cp:revision>4</cp:revision>
  <cp:lastPrinted>2020-04-03T13:19:00Z</cp:lastPrinted>
  <dcterms:created xsi:type="dcterms:W3CDTF">2020-06-17T05:56:00Z</dcterms:created>
  <dcterms:modified xsi:type="dcterms:W3CDTF">2020-06-19T19:02:00Z</dcterms:modified>
</cp:coreProperties>
</file>